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508F9" w14:textId="09E921E7" w:rsidR="00C60E43" w:rsidRPr="00423A39" w:rsidRDefault="00856A7D" w:rsidP="00192C1A">
      <w:pPr>
        <w:adjustRightInd w:val="0"/>
        <w:snapToGrid w:val="0"/>
        <w:ind w:left="-2"/>
        <w:rPr>
          <w:rFonts w:asciiTheme="majorHAnsi" w:hAnsiTheme="majorHAnsi" w:cstheme="majorHAnsi"/>
          <w:b/>
          <w:sz w:val="20"/>
        </w:rPr>
      </w:pPr>
      <w:bookmarkStart w:id="0" w:name="_GoBack"/>
      <w:r w:rsidRPr="00423A39">
        <w:rPr>
          <w:rFonts w:asciiTheme="majorHAnsi" w:hAnsiTheme="majorHAnsi" w:cstheme="majorHAnsi"/>
          <w:b/>
          <w:sz w:val="20"/>
        </w:rPr>
        <w:t xml:space="preserve">Supplementary </w:t>
      </w:r>
      <w:r w:rsidR="007F1EBB">
        <w:rPr>
          <w:rFonts w:asciiTheme="majorHAnsi" w:hAnsiTheme="majorHAnsi" w:cstheme="majorHAnsi"/>
          <w:b/>
          <w:sz w:val="20"/>
        </w:rPr>
        <w:t>File</w:t>
      </w:r>
      <w:r w:rsidRPr="00423A39">
        <w:rPr>
          <w:rFonts w:asciiTheme="majorHAnsi" w:hAnsiTheme="majorHAnsi" w:cstheme="majorHAnsi"/>
          <w:b/>
          <w:sz w:val="20"/>
        </w:rPr>
        <w:t xml:space="preserve"> 3. Strains used in this study.</w:t>
      </w:r>
    </w:p>
    <w:bookmarkEnd w:id="0"/>
    <w:p w14:paraId="63E60D20" w14:textId="77777777" w:rsidR="00856A7D" w:rsidRDefault="00856A7D" w:rsidP="00192C1A">
      <w:pPr>
        <w:adjustRightInd w:val="0"/>
        <w:snapToGrid w:val="0"/>
        <w:ind w:left="-2"/>
      </w:pPr>
    </w:p>
    <w:tbl>
      <w:tblPr>
        <w:tblStyle w:val="a8"/>
        <w:tblW w:w="0" w:type="auto"/>
        <w:tblInd w:w="-2" w:type="dxa"/>
        <w:tblLayout w:type="fixed"/>
        <w:tblLook w:val="04A0" w:firstRow="1" w:lastRow="0" w:firstColumn="1" w:lastColumn="0" w:noHBand="0" w:noVBand="1"/>
      </w:tblPr>
      <w:tblGrid>
        <w:gridCol w:w="961"/>
        <w:gridCol w:w="1276"/>
        <w:gridCol w:w="2551"/>
        <w:gridCol w:w="4494"/>
      </w:tblGrid>
      <w:tr w:rsidR="00856A7D" w14:paraId="06E2ACD3" w14:textId="77777777" w:rsidTr="00423A39">
        <w:tc>
          <w:tcPr>
            <w:tcW w:w="961" w:type="dxa"/>
          </w:tcPr>
          <w:p w14:paraId="0B926835" w14:textId="77777777" w:rsidR="00856A7D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ig. no.</w:t>
            </w:r>
          </w:p>
        </w:tc>
        <w:tc>
          <w:tcPr>
            <w:tcW w:w="1276" w:type="dxa"/>
          </w:tcPr>
          <w:p w14:paraId="0AB47C18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rain name</w:t>
            </w:r>
          </w:p>
        </w:tc>
        <w:tc>
          <w:tcPr>
            <w:tcW w:w="2551" w:type="dxa"/>
          </w:tcPr>
          <w:p w14:paraId="49095918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4494" w:type="dxa"/>
          </w:tcPr>
          <w:p w14:paraId="06ABC64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NA injected</w:t>
            </w:r>
          </w:p>
        </w:tc>
      </w:tr>
      <w:tr w:rsidR="00856A7D" w14:paraId="1B123172" w14:textId="77777777" w:rsidTr="00423A39">
        <w:tc>
          <w:tcPr>
            <w:tcW w:w="961" w:type="dxa"/>
          </w:tcPr>
          <w:p w14:paraId="410CC703" w14:textId="77777777" w:rsidR="00856A7D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3C</w:t>
            </w:r>
          </w:p>
        </w:tc>
        <w:tc>
          <w:tcPr>
            <w:tcW w:w="1276" w:type="dxa"/>
          </w:tcPr>
          <w:p w14:paraId="223B85F3" w14:textId="77777777" w:rsidR="00856A7D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23009</w:t>
            </w:r>
          </w:p>
        </w:tc>
        <w:tc>
          <w:tcPr>
            <w:tcW w:w="2551" w:type="dxa"/>
          </w:tcPr>
          <w:p w14:paraId="608E762B" w14:textId="77777777" w:rsidR="00856A7D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23009</w:t>
            </w:r>
          </w:p>
        </w:tc>
        <w:tc>
          <w:tcPr>
            <w:tcW w:w="4494" w:type="dxa"/>
          </w:tcPr>
          <w:p w14:paraId="545846FB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D7611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GCaMP3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53)</w:t>
            </w:r>
          </w:p>
          <w:p w14:paraId="59A7F295" w14:textId="77777777" w:rsidR="00856A7D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mCherry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MIY88)</w:t>
            </w:r>
          </w:p>
        </w:tc>
      </w:tr>
      <w:tr w:rsidR="00856A7D" w14:paraId="54BE3C79" w14:textId="77777777" w:rsidTr="00423A39">
        <w:tc>
          <w:tcPr>
            <w:tcW w:w="961" w:type="dxa"/>
          </w:tcPr>
          <w:p w14:paraId="2248196C" w14:textId="50D92B77" w:rsidR="00856A7D" w:rsidRDefault="00C45BD8" w:rsidP="003C54C1">
            <w:pPr>
              <w:pStyle w:val="SOMContent"/>
              <w:keepNext/>
              <w:keepLines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outlineLvl w:val="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C, 4B,</w:t>
            </w:r>
          </w:p>
          <w:p w14:paraId="4303F862" w14:textId="048DD4BA" w:rsidR="00856A7D" w:rsidRDefault="00856A7D" w:rsidP="003C54C1">
            <w:pPr>
              <w:pStyle w:val="SOMContent"/>
              <w:keepNext/>
              <w:keepLines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outlineLvl w:val="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-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1E, </w:t>
            </w:r>
          </w:p>
          <w:p w14:paraId="0A5CB1A1" w14:textId="161D7E95" w:rsidR="00C45BD8" w:rsidRPr="00D76118" w:rsidRDefault="00856A7D" w:rsidP="00C45BD8">
            <w:pPr>
              <w:pStyle w:val="SOMContent"/>
              <w:keepNext/>
              <w:keepLines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outlineLvl w:val="1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-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4-S2</w:t>
            </w:r>
          </w:p>
        </w:tc>
        <w:tc>
          <w:tcPr>
            <w:tcW w:w="1276" w:type="dxa"/>
          </w:tcPr>
          <w:p w14:paraId="211721CA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6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23031</w:t>
            </w:r>
          </w:p>
          <w:p w14:paraId="0F7813FC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6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0CA3569C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6"/>
              <w:rPr>
                <w:rFonts w:ascii="Times New Roman" w:hAnsi="Times New Roman"/>
                <w:b/>
                <w:bCs/>
                <w:i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23031</w:t>
            </w:r>
          </w:p>
          <w:p w14:paraId="713E4AA7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6"/>
              <w:rPr>
                <w:rFonts w:ascii="Times New Roman" w:hAnsi="Times New Roman"/>
                <w:b/>
                <w:bCs/>
                <w:i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4494" w:type="dxa"/>
          </w:tcPr>
          <w:p w14:paraId="7DC2DA68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GCaMP3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53)</w:t>
            </w:r>
          </w:p>
          <w:p w14:paraId="3741BDCB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mCherry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MIY88)</w:t>
            </w:r>
          </w:p>
          <w:p w14:paraId="701AF1E1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l of</w:t>
            </w:r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-cut N2 genomic DNA as a carrier</w:t>
            </w:r>
          </w:p>
        </w:tc>
      </w:tr>
      <w:tr w:rsidR="00856A7D" w14:paraId="6A90602C" w14:textId="77777777" w:rsidTr="00423A39">
        <w:tc>
          <w:tcPr>
            <w:tcW w:w="961" w:type="dxa"/>
          </w:tcPr>
          <w:p w14:paraId="2122D1FD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outlineLvl w:val="1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3C</w:t>
            </w:r>
          </w:p>
        </w:tc>
        <w:tc>
          <w:tcPr>
            <w:tcW w:w="1276" w:type="dxa"/>
          </w:tcPr>
          <w:p w14:paraId="4FDE9D31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6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23034</w:t>
            </w:r>
          </w:p>
        </w:tc>
        <w:tc>
          <w:tcPr>
            <w:tcW w:w="2551" w:type="dxa"/>
          </w:tcPr>
          <w:p w14:paraId="2A41492D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6"/>
              <w:rPr>
                <w:rFonts w:ascii="Times New Roman" w:hAnsi="Times New Roman"/>
                <w:b/>
                <w:bCs/>
                <w:i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23034</w:t>
            </w:r>
          </w:p>
        </w:tc>
        <w:tc>
          <w:tcPr>
            <w:tcW w:w="4494" w:type="dxa"/>
          </w:tcPr>
          <w:p w14:paraId="25A11E2A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GCaMP3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53)</w:t>
            </w:r>
          </w:p>
          <w:p w14:paraId="310EEA6E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mCherry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MIY88)</w:t>
            </w:r>
          </w:p>
          <w:p w14:paraId="24444824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l of</w:t>
            </w:r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-cut N2 genomic DNA as a carrier</w:t>
            </w:r>
          </w:p>
        </w:tc>
      </w:tr>
      <w:tr w:rsidR="00856A7D" w14:paraId="7955F992" w14:textId="77777777" w:rsidTr="00423A39">
        <w:tc>
          <w:tcPr>
            <w:tcW w:w="961" w:type="dxa"/>
          </w:tcPr>
          <w:p w14:paraId="38C4A03A" w14:textId="73BCB62F" w:rsidR="00856A7D" w:rsidRPr="00D76118" w:rsidRDefault="00C45BD8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C, 4B</w:t>
            </w:r>
          </w:p>
          <w:p w14:paraId="3FF52A58" w14:textId="6462735E" w:rsidR="00856A7D" w:rsidRPr="00D76118" w:rsidRDefault="00C45BD8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A, 6C</w:t>
            </w:r>
          </w:p>
          <w:p w14:paraId="3B664AFC" w14:textId="453AC4F2" w:rsidR="00856A7D" w:rsidRDefault="00856A7D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-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S1E,</w:t>
            </w:r>
          </w:p>
          <w:p w14:paraId="5E57774B" w14:textId="41B0F911" w:rsidR="00C45BD8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-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4-S2</w:t>
            </w:r>
          </w:p>
        </w:tc>
        <w:tc>
          <w:tcPr>
            <w:tcW w:w="1276" w:type="dxa"/>
          </w:tcPr>
          <w:p w14:paraId="5C88589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52204</w:t>
            </w:r>
          </w:p>
        </w:tc>
        <w:tc>
          <w:tcPr>
            <w:tcW w:w="2551" w:type="dxa"/>
          </w:tcPr>
          <w:p w14:paraId="75BBFC69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outlineLvl w:val="5"/>
              <w:rPr>
                <w:rFonts w:ascii="Times New Roman" w:hAnsi="Times New Roman"/>
                <w:b/>
                <w:bCs/>
                <w:i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52204</w:t>
            </w:r>
          </w:p>
        </w:tc>
        <w:tc>
          <w:tcPr>
            <w:tcW w:w="4494" w:type="dxa"/>
          </w:tcPr>
          <w:p w14:paraId="47CF3AA3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5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GCaMP3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53)</w:t>
            </w:r>
          </w:p>
          <w:p w14:paraId="740947AB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mCherry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MIY88)</w:t>
            </w:r>
          </w:p>
          <w:p w14:paraId="230F5DC3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 w:eastAsia="ja-JP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l of</w:t>
            </w:r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 xml:space="preserve">-cut N2 genomic DNA as a carrier </w:t>
            </w:r>
          </w:p>
          <w:p w14:paraId="1F8CD862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in-44p::GFP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a gift from M. Koga)</w:t>
            </w:r>
          </w:p>
        </w:tc>
      </w:tr>
      <w:tr w:rsidR="00856A7D" w14:paraId="314930AC" w14:textId="77777777" w:rsidTr="00423A39">
        <w:tc>
          <w:tcPr>
            <w:tcW w:w="961" w:type="dxa"/>
          </w:tcPr>
          <w:p w14:paraId="72544B4D" w14:textId="77777777" w:rsidR="00856A7D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3D</w:t>
            </w:r>
          </w:p>
        </w:tc>
        <w:tc>
          <w:tcPr>
            <w:tcW w:w="1276" w:type="dxa"/>
          </w:tcPr>
          <w:p w14:paraId="26D9AD2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41014</w:t>
            </w:r>
          </w:p>
          <w:p w14:paraId="07D4857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41021</w:t>
            </w:r>
          </w:p>
        </w:tc>
        <w:tc>
          <w:tcPr>
            <w:tcW w:w="2551" w:type="dxa"/>
          </w:tcPr>
          <w:p w14:paraId="7F10E6F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41014</w:t>
            </w:r>
          </w:p>
          <w:p w14:paraId="46798F89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41021</w:t>
            </w:r>
          </w:p>
        </w:tc>
        <w:tc>
          <w:tcPr>
            <w:tcW w:w="4494" w:type="dxa"/>
          </w:tcPr>
          <w:p w14:paraId="408453B6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3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p:ChR2(C128S)::YFP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AW70)</w:t>
            </w:r>
          </w:p>
          <w:p w14:paraId="2F8C37E6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2A75F8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2A75F8">
              <w:rPr>
                <w:rFonts w:ascii="Symbol" w:hAnsi="Symbol"/>
                <w:sz w:val="20"/>
                <w:szCs w:val="20"/>
                <w:lang w:val="en-GB" w:eastAsia="ja-JP"/>
              </w:rPr>
              <w:t>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p::NLS::</w:t>
            </w:r>
            <w:proofErr w:type="spellStart"/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RFP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DK331)</w:t>
            </w:r>
          </w:p>
        </w:tc>
      </w:tr>
      <w:tr w:rsidR="00856A7D" w14:paraId="25648A37" w14:textId="77777777" w:rsidTr="00423A39">
        <w:tc>
          <w:tcPr>
            <w:tcW w:w="961" w:type="dxa"/>
          </w:tcPr>
          <w:p w14:paraId="402B2733" w14:textId="6D83DFCF" w:rsidR="00856A7D" w:rsidRPr="00D76118" w:rsidRDefault="00856A7D" w:rsidP="00C45BD8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3E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4A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7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7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7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4-S3</w:t>
            </w:r>
            <w:r w:rsidR="00AF79BA">
              <w:rPr>
                <w:rFonts w:ascii="Times New Roman" w:hAnsi="Times New Roman"/>
                <w:sz w:val="20"/>
                <w:szCs w:val="20"/>
                <w:lang w:val="en-GB"/>
              </w:rPr>
              <w:t>, 7-S1</w:t>
            </w:r>
          </w:p>
        </w:tc>
        <w:tc>
          <w:tcPr>
            <w:tcW w:w="1276" w:type="dxa"/>
          </w:tcPr>
          <w:p w14:paraId="528BB4E8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034</w:t>
            </w:r>
          </w:p>
        </w:tc>
        <w:tc>
          <w:tcPr>
            <w:tcW w:w="2551" w:type="dxa"/>
          </w:tcPr>
          <w:p w14:paraId="54A7F8E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034</w:t>
            </w:r>
          </w:p>
        </w:tc>
        <w:tc>
          <w:tcPr>
            <w:tcW w:w="4494" w:type="dxa"/>
          </w:tcPr>
          <w:p w14:paraId="4B04A0D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p::GCaMP3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107)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ab/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107)</w:t>
            </w:r>
          </w:p>
          <w:p w14:paraId="0B9B39A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p::</w:t>
            </w:r>
            <w:proofErr w:type="spellStart"/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Cherry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FU177)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ab/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FU177)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  <w:p w14:paraId="5CFFF544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in-44p::GFP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  <w:p w14:paraId="6271089E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-cut N2 genomic DNA as a carrier</w:t>
            </w:r>
          </w:p>
        </w:tc>
      </w:tr>
      <w:tr w:rsidR="00856A7D" w14:paraId="4827AB27" w14:textId="77777777" w:rsidTr="00423A39">
        <w:tc>
          <w:tcPr>
            <w:tcW w:w="961" w:type="dxa"/>
          </w:tcPr>
          <w:p w14:paraId="1A57D569" w14:textId="7872E23C" w:rsidR="00856A7D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3E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4A</w:t>
            </w:r>
            <w:r w:rsidR="00C45BD8">
              <w:rPr>
                <w:rFonts w:ascii="Times New Roman" w:hAnsi="Times New Roman"/>
                <w:sz w:val="20"/>
                <w:szCs w:val="20"/>
                <w:lang w:val="en-GB"/>
              </w:rPr>
              <w:t>, 4-S3</w:t>
            </w:r>
          </w:p>
        </w:tc>
        <w:tc>
          <w:tcPr>
            <w:tcW w:w="1276" w:type="dxa"/>
          </w:tcPr>
          <w:p w14:paraId="36A2D8C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231</w:t>
            </w:r>
          </w:p>
          <w:p w14:paraId="2063875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239</w:t>
            </w:r>
          </w:p>
          <w:p w14:paraId="254BD2CC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265</w:t>
            </w:r>
          </w:p>
        </w:tc>
        <w:tc>
          <w:tcPr>
            <w:tcW w:w="2551" w:type="dxa"/>
          </w:tcPr>
          <w:p w14:paraId="68E2ACCE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231</w:t>
            </w:r>
          </w:p>
          <w:p w14:paraId="5B0C4CB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239</w:t>
            </w:r>
          </w:p>
          <w:p w14:paraId="01E85903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265</w:t>
            </w:r>
          </w:p>
        </w:tc>
        <w:tc>
          <w:tcPr>
            <w:tcW w:w="4494" w:type="dxa"/>
          </w:tcPr>
          <w:p w14:paraId="49AB689C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p::GCaMP3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107)</w:t>
            </w:r>
          </w:p>
          <w:p w14:paraId="4FD8FC12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p::</w:t>
            </w:r>
            <w:proofErr w:type="spellStart"/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Cherry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FU177)</w:t>
            </w:r>
          </w:p>
          <w:p w14:paraId="524B0F63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in-44p::GFP</w:t>
            </w:r>
          </w:p>
          <w:p w14:paraId="249A226E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-cut N2 genomic DNA as a carrier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</w:tr>
      <w:tr w:rsidR="00856A7D" w14:paraId="47AD5EFA" w14:textId="77777777" w:rsidTr="00423A39">
        <w:tc>
          <w:tcPr>
            <w:tcW w:w="961" w:type="dxa"/>
          </w:tcPr>
          <w:p w14:paraId="34DDE52A" w14:textId="77777777" w:rsidR="00856A7D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3F</w:t>
            </w:r>
          </w:p>
        </w:tc>
        <w:tc>
          <w:tcPr>
            <w:tcW w:w="1276" w:type="dxa"/>
          </w:tcPr>
          <w:p w14:paraId="3FAD489C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42040</w:t>
            </w:r>
          </w:p>
          <w:p w14:paraId="75C76608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hanging="720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7DA2272E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42040</w:t>
            </w:r>
          </w:p>
        </w:tc>
        <w:tc>
          <w:tcPr>
            <w:tcW w:w="4494" w:type="dxa"/>
          </w:tcPr>
          <w:p w14:paraId="50C60DA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p::Arch::GFP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110)</w:t>
            </w:r>
          </w:p>
          <w:p w14:paraId="590719A2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p::NLS-</w:t>
            </w:r>
            <w:proofErr w:type="spellStart"/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RFP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DK331)</w:t>
            </w:r>
          </w:p>
          <w:p w14:paraId="006F44C1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1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-cut N2 genomic DNA as a carrier</w:t>
            </w:r>
          </w:p>
        </w:tc>
      </w:tr>
      <w:tr w:rsidR="00856A7D" w14:paraId="08E04ACB" w14:textId="77777777" w:rsidTr="00423A39">
        <w:tc>
          <w:tcPr>
            <w:tcW w:w="961" w:type="dxa"/>
          </w:tcPr>
          <w:p w14:paraId="612185DF" w14:textId="77777777" w:rsidR="00856A7D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F </w:t>
            </w:r>
          </w:p>
        </w:tc>
        <w:tc>
          <w:tcPr>
            <w:tcW w:w="1276" w:type="dxa"/>
          </w:tcPr>
          <w:p w14:paraId="5E199447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42096</w:t>
            </w:r>
          </w:p>
        </w:tc>
        <w:tc>
          <w:tcPr>
            <w:tcW w:w="2551" w:type="dxa"/>
          </w:tcPr>
          <w:p w14:paraId="165A4096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42096</w:t>
            </w:r>
          </w:p>
        </w:tc>
        <w:tc>
          <w:tcPr>
            <w:tcW w:w="4494" w:type="dxa"/>
          </w:tcPr>
          <w:p w14:paraId="1F6C7756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p::Arch::GFP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110)</w:t>
            </w:r>
          </w:p>
          <w:p w14:paraId="1F2AE49A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p::NLS-</w:t>
            </w:r>
            <w:proofErr w:type="spellStart"/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RFP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DK331)</w:t>
            </w:r>
          </w:p>
          <w:p w14:paraId="4B90B0ED" w14:textId="77777777" w:rsidR="00856A7D" w:rsidRPr="00D76118" w:rsidRDefault="00856A7D" w:rsidP="003C54C1">
            <w:pPr>
              <w:pStyle w:val="SOMContent"/>
              <w:keepNext/>
              <w:keepLines/>
              <w:tabs>
                <w:tab w:val="center" w:pos="6521"/>
              </w:tabs>
              <w:adjustRightInd w:val="0"/>
              <w:snapToGrid w:val="0"/>
              <w:ind w:firstLineChars="14" w:firstLine="28"/>
              <w:outlineLvl w:val="5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PvuII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 w:eastAsia="ja-JP"/>
              </w:rPr>
              <w:t>-cut N2 genomic DNA as a carrier</w:t>
            </w:r>
          </w:p>
        </w:tc>
      </w:tr>
      <w:tr w:rsidR="00856A7D" w14:paraId="6E1094DA" w14:textId="77777777" w:rsidTr="00423A39">
        <w:tc>
          <w:tcPr>
            <w:tcW w:w="961" w:type="dxa"/>
          </w:tcPr>
          <w:p w14:paraId="1FA2074B" w14:textId="77777777" w:rsidR="00856A7D" w:rsidRPr="00D76118" w:rsidRDefault="00856A7D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4C</w:t>
            </w:r>
          </w:p>
        </w:tc>
        <w:tc>
          <w:tcPr>
            <w:tcW w:w="1276" w:type="dxa"/>
          </w:tcPr>
          <w:p w14:paraId="25FE8EE8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41837</w:t>
            </w:r>
          </w:p>
          <w:p w14:paraId="31BD18C6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41838</w:t>
            </w:r>
          </w:p>
        </w:tc>
        <w:tc>
          <w:tcPr>
            <w:tcW w:w="2551" w:type="dxa"/>
          </w:tcPr>
          <w:p w14:paraId="3E6C2A23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41837</w:t>
            </w:r>
          </w:p>
          <w:p w14:paraId="5699621F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41838</w:t>
            </w:r>
          </w:p>
        </w:tc>
        <w:tc>
          <w:tcPr>
            <w:tcW w:w="4494" w:type="dxa"/>
          </w:tcPr>
          <w:p w14:paraId="55561E32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00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d-23p::Arch::GFP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YFU77)</w:t>
            </w:r>
          </w:p>
          <w:p w14:paraId="63D14352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ng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/µl of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p::NLS-</w:t>
            </w:r>
            <w:proofErr w:type="spellStart"/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RFP</w:t>
            </w:r>
            <w:proofErr w:type="spellEnd"/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pKDK331)</w:t>
            </w:r>
          </w:p>
        </w:tc>
      </w:tr>
      <w:tr w:rsidR="00856A7D" w14:paraId="12E93163" w14:textId="77777777" w:rsidTr="00595F75">
        <w:trPr>
          <w:trHeight w:val="453"/>
        </w:trPr>
        <w:tc>
          <w:tcPr>
            <w:tcW w:w="961" w:type="dxa"/>
          </w:tcPr>
          <w:p w14:paraId="0D2B56E6" w14:textId="36EB2866" w:rsidR="00856A7D" w:rsidRPr="00D76118" w:rsidRDefault="00C45BD8" w:rsidP="003C54C1">
            <w:pPr>
              <w:pStyle w:val="SOMContent"/>
              <w:keepNext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A</w:t>
            </w:r>
          </w:p>
        </w:tc>
        <w:tc>
          <w:tcPr>
            <w:tcW w:w="1276" w:type="dxa"/>
          </w:tcPr>
          <w:p w14:paraId="1FB24675" w14:textId="77777777" w:rsidR="00856A7D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53638</w:t>
            </w:r>
          </w:p>
          <w:p w14:paraId="52B17804" w14:textId="1545B0CD" w:rsidR="00AF79BA" w:rsidRPr="00D76118" w:rsidRDefault="00AF79BA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DK53643</w:t>
            </w:r>
          </w:p>
        </w:tc>
        <w:tc>
          <w:tcPr>
            <w:tcW w:w="2551" w:type="dxa"/>
          </w:tcPr>
          <w:p w14:paraId="023F859F" w14:textId="77777777" w:rsidR="00856A7D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13(e51); oskEx52204</w:t>
            </w:r>
          </w:p>
          <w:p w14:paraId="7D560FB6" w14:textId="6451F5FF" w:rsidR="00637E40" w:rsidRPr="00AF79BA" w:rsidRDefault="00637E40" w:rsidP="00AF79BA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F79B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31(e928);</w:t>
            </w:r>
            <w:r w:rsidR="00AF79BA" w:rsidRPr="00AF79B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skEx52204</w:t>
            </w:r>
          </w:p>
        </w:tc>
        <w:tc>
          <w:tcPr>
            <w:tcW w:w="4494" w:type="dxa"/>
          </w:tcPr>
          <w:p w14:paraId="69A5A649" w14:textId="77777777" w:rsidR="00856A7D" w:rsidRPr="00D76118" w:rsidRDefault="00856A7D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52204</w:t>
            </w:r>
          </w:p>
        </w:tc>
      </w:tr>
      <w:tr w:rsidR="00856A7D" w14:paraId="753FE848" w14:textId="77777777" w:rsidTr="00956C87">
        <w:trPr>
          <w:trHeight w:val="463"/>
        </w:trPr>
        <w:tc>
          <w:tcPr>
            <w:tcW w:w="961" w:type="dxa"/>
          </w:tcPr>
          <w:p w14:paraId="171867E7" w14:textId="4C80801D" w:rsidR="00856A7D" w:rsidRPr="00D76118" w:rsidDel="009B1EE5" w:rsidRDefault="00C45BD8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B, 6</w:t>
            </w:r>
            <w:r w:rsidR="00AF79BA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1</w:t>
            </w:r>
            <w:r w:rsidR="00AF79BA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="00856A7D"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6A5B4C8" w14:textId="77777777" w:rsidR="00423A39" w:rsidRDefault="00856A7D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281</w:t>
            </w:r>
          </w:p>
          <w:p w14:paraId="1E56C098" w14:textId="2E1552F8" w:rsidR="00856A7D" w:rsidRPr="00D76118" w:rsidRDefault="00856A7D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288</w:t>
            </w:r>
          </w:p>
        </w:tc>
        <w:tc>
          <w:tcPr>
            <w:tcW w:w="2551" w:type="dxa"/>
          </w:tcPr>
          <w:p w14:paraId="01273920" w14:textId="77777777" w:rsidR="00856A7D" w:rsidRPr="00D76118" w:rsidRDefault="00856A7D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dr-3(n2150); oskEx23031</w:t>
            </w:r>
          </w:p>
          <w:p w14:paraId="58C7330D" w14:textId="77777777" w:rsidR="00856A7D" w:rsidRPr="00D76118" w:rsidRDefault="00856A7D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dr-3(n2150); oskEx52204</w:t>
            </w:r>
          </w:p>
        </w:tc>
        <w:tc>
          <w:tcPr>
            <w:tcW w:w="4494" w:type="dxa"/>
          </w:tcPr>
          <w:p w14:paraId="6CFE5CED" w14:textId="77777777" w:rsidR="00856A7D" w:rsidRPr="00856A7D" w:rsidRDefault="00856A7D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23031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and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2;oskEx52204</w:t>
            </w:r>
          </w:p>
        </w:tc>
      </w:tr>
      <w:tr w:rsidR="00F03F70" w14:paraId="50411E86" w14:textId="77777777" w:rsidTr="00423A39">
        <w:trPr>
          <w:trHeight w:val="992"/>
        </w:trPr>
        <w:tc>
          <w:tcPr>
            <w:tcW w:w="961" w:type="dxa"/>
          </w:tcPr>
          <w:p w14:paraId="7A768203" w14:textId="50326412" w:rsidR="003C54C1" w:rsidRPr="00D76118" w:rsidRDefault="00C45BD8" w:rsidP="00C45BD8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3C54C1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7</w:t>
            </w:r>
            <w:r w:rsidR="003C54C1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</w:tcPr>
          <w:p w14:paraId="031CC6AB" w14:textId="77777777" w:rsidR="00423A39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19</w:t>
            </w:r>
          </w:p>
          <w:p w14:paraId="131E9123" w14:textId="77777777" w:rsidR="00423A39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23</w:t>
            </w:r>
          </w:p>
          <w:p w14:paraId="5F944756" w14:textId="77777777" w:rsidR="00423A39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28</w:t>
            </w:r>
          </w:p>
          <w:p w14:paraId="2F669EAF" w14:textId="56818926" w:rsidR="00F03F70" w:rsidRPr="00D76118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31</w:t>
            </w:r>
          </w:p>
        </w:tc>
        <w:tc>
          <w:tcPr>
            <w:tcW w:w="2551" w:type="dxa"/>
          </w:tcPr>
          <w:p w14:paraId="2F77D77A" w14:textId="77777777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gl-19(n582); oskEx52204</w:t>
            </w:r>
          </w:p>
          <w:p w14:paraId="23922230" w14:textId="77777777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2(e55); oskEx52204</w:t>
            </w:r>
          </w:p>
          <w:p w14:paraId="38364E20" w14:textId="77777777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tr-1(sa73); oskEx52204</w:t>
            </w:r>
          </w:p>
          <w:p w14:paraId="0EE26124" w14:textId="165FEE6E" w:rsidR="00F03F70" w:rsidRPr="00D76118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68(e540); oskEx52204</w:t>
            </w:r>
          </w:p>
        </w:tc>
        <w:tc>
          <w:tcPr>
            <w:tcW w:w="4494" w:type="dxa"/>
          </w:tcPr>
          <w:p w14:paraId="5BB899B7" w14:textId="77777777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52204</w:t>
            </w:r>
          </w:p>
          <w:p w14:paraId="1DB55315" w14:textId="77777777" w:rsidR="00F03F70" w:rsidRPr="00D76118" w:rsidRDefault="00F03F70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C54C1" w14:paraId="46401EEF" w14:textId="77777777" w:rsidTr="00423A39">
        <w:trPr>
          <w:trHeight w:val="848"/>
        </w:trPr>
        <w:tc>
          <w:tcPr>
            <w:tcW w:w="961" w:type="dxa"/>
          </w:tcPr>
          <w:p w14:paraId="3E8014F4" w14:textId="07E1E469" w:rsidR="003C54C1" w:rsidRDefault="00C45BD8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3C54C1">
              <w:rPr>
                <w:rFonts w:ascii="Times New Roman" w:hAnsi="Times New Roman"/>
                <w:sz w:val="20"/>
                <w:szCs w:val="20"/>
                <w:lang w:val="en-GB"/>
              </w:rPr>
              <w:t>B,</w:t>
            </w:r>
          </w:p>
          <w:p w14:paraId="17CEB125" w14:textId="4057E8C7" w:rsidR="003C54C1" w:rsidRDefault="00C45BD8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3C54C1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</w:tcPr>
          <w:p w14:paraId="6AF0A5D3" w14:textId="77777777" w:rsidR="003C54C1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25</w:t>
            </w:r>
          </w:p>
          <w:p w14:paraId="18FEA9F4" w14:textId="375727F5" w:rsidR="00595F75" w:rsidRPr="00D76118" w:rsidRDefault="00AF79BA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KDK70343</w:t>
            </w:r>
          </w:p>
          <w:p w14:paraId="2D167748" w14:textId="77777777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30</w:t>
            </w:r>
          </w:p>
          <w:p w14:paraId="6F6EA384" w14:textId="51EAC0B9" w:rsidR="003C54C1" w:rsidRPr="00D76118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33</w:t>
            </w:r>
          </w:p>
        </w:tc>
        <w:tc>
          <w:tcPr>
            <w:tcW w:w="2551" w:type="dxa"/>
          </w:tcPr>
          <w:p w14:paraId="35F0628F" w14:textId="77777777" w:rsidR="003C54C1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2(e55); oskEx70034</w:t>
            </w:r>
          </w:p>
          <w:p w14:paraId="77F824AA" w14:textId="37A26EDD" w:rsidR="00C45BD8" w:rsidRPr="00AF79BA" w:rsidRDefault="00AF79BA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AF79B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ca-1(ad1650);oskEx70034</w:t>
            </w:r>
          </w:p>
          <w:p w14:paraId="6201CA42" w14:textId="77777777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tr-1(sa73); oskEx70034</w:t>
            </w:r>
          </w:p>
          <w:p w14:paraId="0283FF4F" w14:textId="79B93CA9" w:rsidR="003C54C1" w:rsidRPr="00D76118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68(e540); oskEx70034</w:t>
            </w:r>
          </w:p>
        </w:tc>
        <w:tc>
          <w:tcPr>
            <w:tcW w:w="4494" w:type="dxa"/>
          </w:tcPr>
          <w:p w14:paraId="1CE63306" w14:textId="525914CE" w:rsidR="003C54C1" w:rsidRPr="00D76118" w:rsidRDefault="003C54C1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034</w:t>
            </w:r>
          </w:p>
        </w:tc>
      </w:tr>
      <w:tr w:rsidR="003C54C1" w14:paraId="2EA64A3A" w14:textId="77777777" w:rsidTr="00423A39">
        <w:trPr>
          <w:trHeight w:val="585"/>
        </w:trPr>
        <w:tc>
          <w:tcPr>
            <w:tcW w:w="961" w:type="dxa"/>
          </w:tcPr>
          <w:p w14:paraId="04C025B0" w14:textId="50737263" w:rsidR="003C54C1" w:rsidRDefault="00C45BD8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-S1A</w:t>
            </w:r>
          </w:p>
        </w:tc>
        <w:tc>
          <w:tcPr>
            <w:tcW w:w="1276" w:type="dxa"/>
          </w:tcPr>
          <w:p w14:paraId="5A727BB8" w14:textId="49E7FEA8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06         KDK70318</w:t>
            </w:r>
          </w:p>
        </w:tc>
        <w:tc>
          <w:tcPr>
            <w:tcW w:w="2551" w:type="dxa"/>
          </w:tcPr>
          <w:p w14:paraId="2F052362" w14:textId="77777777" w:rsidR="003C54C1" w:rsidRPr="00D76118" w:rsidRDefault="003C54C1" w:rsidP="005A1D6F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dr-3(n1605); oskEx52204</w:t>
            </w:r>
          </w:p>
          <w:p w14:paraId="7501372E" w14:textId="732B2F21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dr-3(n1605); oskEx23031</w:t>
            </w:r>
          </w:p>
        </w:tc>
        <w:tc>
          <w:tcPr>
            <w:tcW w:w="4494" w:type="dxa"/>
          </w:tcPr>
          <w:p w14:paraId="4AAECAC8" w14:textId="4757ED9E" w:rsidR="003C54C1" w:rsidRPr="00D76118" w:rsidRDefault="003C54C1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spacing w:line="276" w:lineRule="auto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23031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and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N2;oskEx52204</w:t>
            </w:r>
          </w:p>
        </w:tc>
      </w:tr>
      <w:tr w:rsidR="00637E40" w14:paraId="2B24008F" w14:textId="77777777" w:rsidTr="00AF79BA">
        <w:trPr>
          <w:trHeight w:val="577"/>
        </w:trPr>
        <w:tc>
          <w:tcPr>
            <w:tcW w:w="961" w:type="dxa"/>
          </w:tcPr>
          <w:p w14:paraId="0CF19D73" w14:textId="00C78B81" w:rsidR="00637E40" w:rsidRDefault="00637E40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-S1B</w:t>
            </w:r>
          </w:p>
        </w:tc>
        <w:tc>
          <w:tcPr>
            <w:tcW w:w="1276" w:type="dxa"/>
          </w:tcPr>
          <w:p w14:paraId="4454CAA3" w14:textId="77777777" w:rsidR="00637E40" w:rsidRPr="00D76118" w:rsidRDefault="00637E40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KDK70312 </w:t>
            </w:r>
          </w:p>
          <w:p w14:paraId="2C320571" w14:textId="03EE9CFF" w:rsidR="00637E40" w:rsidRPr="00D76118" w:rsidRDefault="00637E40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>KDK70308</w:t>
            </w:r>
          </w:p>
        </w:tc>
        <w:tc>
          <w:tcPr>
            <w:tcW w:w="2551" w:type="dxa"/>
          </w:tcPr>
          <w:p w14:paraId="04BF4FE1" w14:textId="77777777" w:rsidR="00637E40" w:rsidRPr="00D76118" w:rsidRDefault="00637E40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odr-3(n2150); oskEx70034 </w:t>
            </w:r>
          </w:p>
          <w:p w14:paraId="16079087" w14:textId="3A681B38" w:rsidR="00637E40" w:rsidRPr="00D76118" w:rsidRDefault="00637E40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dr-3(n1605); oskEx70034</w:t>
            </w:r>
          </w:p>
        </w:tc>
        <w:tc>
          <w:tcPr>
            <w:tcW w:w="4494" w:type="dxa"/>
          </w:tcPr>
          <w:p w14:paraId="5E9F4519" w14:textId="77777777" w:rsidR="00637E40" w:rsidRPr="00D76118" w:rsidRDefault="00637E40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034</w:t>
            </w:r>
          </w:p>
          <w:p w14:paraId="3B4041AB" w14:textId="0A65B799" w:rsidR="00637E40" w:rsidRPr="00D76118" w:rsidRDefault="00637E40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2691F" w14:paraId="7C1CE894" w14:textId="77777777" w:rsidTr="00AF79BA">
        <w:trPr>
          <w:trHeight w:val="258"/>
        </w:trPr>
        <w:tc>
          <w:tcPr>
            <w:tcW w:w="961" w:type="dxa"/>
          </w:tcPr>
          <w:p w14:paraId="1A50BA43" w14:textId="7C136B2D" w:rsidR="00D2691F" w:rsidRDefault="00D2691F" w:rsidP="003C54C1">
            <w:pPr>
              <w:pStyle w:val="SOMContent"/>
              <w:tabs>
                <w:tab w:val="center" w:pos="3969"/>
                <w:tab w:val="center" w:pos="6521"/>
              </w:tabs>
              <w:adjustRightInd w:val="0"/>
              <w:snapToGrid w:val="0"/>
              <w:ind w:left="4" w:hangingChars="2" w:hanging="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-S1</w:t>
            </w:r>
          </w:p>
        </w:tc>
        <w:tc>
          <w:tcPr>
            <w:tcW w:w="1276" w:type="dxa"/>
          </w:tcPr>
          <w:p w14:paraId="260657E9" w14:textId="772E0BFF" w:rsidR="00D2691F" w:rsidRPr="00D76118" w:rsidRDefault="00AF79BA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DK70352</w:t>
            </w:r>
          </w:p>
        </w:tc>
        <w:tc>
          <w:tcPr>
            <w:tcW w:w="2551" w:type="dxa"/>
          </w:tcPr>
          <w:p w14:paraId="5C6748A1" w14:textId="3C8F22F5" w:rsidR="00D2691F" w:rsidRPr="00D76118" w:rsidRDefault="00D2691F" w:rsidP="003C54C1">
            <w:pPr>
              <w:pStyle w:val="SOMContent"/>
              <w:keepNext/>
              <w:tabs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nc-13(e51);</w:t>
            </w:r>
            <w:r w:rsidR="00AF79B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skEx70034</w:t>
            </w:r>
          </w:p>
        </w:tc>
        <w:tc>
          <w:tcPr>
            <w:tcW w:w="4494" w:type="dxa"/>
          </w:tcPr>
          <w:p w14:paraId="015A312B" w14:textId="7B411383" w:rsidR="00D2691F" w:rsidRPr="00D76118" w:rsidRDefault="00AF79BA" w:rsidP="003C54C1">
            <w:pPr>
              <w:pStyle w:val="SOMContent"/>
              <w:tabs>
                <w:tab w:val="center" w:pos="6521"/>
              </w:tabs>
              <w:adjustRightInd w:val="0"/>
              <w:snapToGrid w:val="0"/>
              <w:ind w:firstLineChars="14" w:firstLine="2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611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lease refer to </w:t>
            </w:r>
            <w:r w:rsidRPr="00D7611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2;oskEx70034</w:t>
            </w:r>
          </w:p>
        </w:tc>
      </w:tr>
    </w:tbl>
    <w:p w14:paraId="5E434EA9" w14:textId="77777777" w:rsidR="00856A7D" w:rsidRDefault="00856A7D" w:rsidP="00192C1A">
      <w:pPr>
        <w:adjustRightInd w:val="0"/>
        <w:snapToGrid w:val="0"/>
        <w:ind w:left="-2"/>
      </w:pPr>
    </w:p>
    <w:sectPr w:rsidR="00856A7D" w:rsidSect="00F03F70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algun Gothic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1A"/>
    <w:rsid w:val="00091E38"/>
    <w:rsid w:val="00192C1A"/>
    <w:rsid w:val="00226DBC"/>
    <w:rsid w:val="003C54C1"/>
    <w:rsid w:val="00423A39"/>
    <w:rsid w:val="00595F75"/>
    <w:rsid w:val="00637E40"/>
    <w:rsid w:val="007F1EBB"/>
    <w:rsid w:val="00856A7D"/>
    <w:rsid w:val="00956C87"/>
    <w:rsid w:val="00AF79BA"/>
    <w:rsid w:val="00C45BD8"/>
    <w:rsid w:val="00C60E43"/>
    <w:rsid w:val="00D2691F"/>
    <w:rsid w:val="00E279A8"/>
    <w:rsid w:val="00E809D4"/>
    <w:rsid w:val="00F0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2AC9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C1A"/>
    <w:rPr>
      <w:rFonts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1E38"/>
    <w:pPr>
      <w:widowControl w:val="0"/>
      <w:jc w:val="both"/>
    </w:pPr>
    <w:rPr>
      <w:rFonts w:ascii="ヒラギノ角ゴ ProN W3" w:eastAsia="ヒラギノ角ゴ ProN W3" w:cstheme="minorBidi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91E38"/>
    <w:rPr>
      <w:rFonts w:ascii="ヒラギノ角ゴ ProN W3" w:eastAsia="ヒラギノ角ゴ ProN W3"/>
      <w:sz w:val="18"/>
      <w:szCs w:val="18"/>
    </w:rPr>
  </w:style>
  <w:style w:type="character" w:styleId="a5">
    <w:name w:val="annotation reference"/>
    <w:basedOn w:val="a0"/>
    <w:uiPriority w:val="99"/>
    <w:rsid w:val="00192C1A"/>
    <w:rPr>
      <w:sz w:val="18"/>
      <w:szCs w:val="18"/>
    </w:rPr>
  </w:style>
  <w:style w:type="paragraph" w:styleId="a6">
    <w:name w:val="annotation text"/>
    <w:link w:val="a7"/>
    <w:uiPriority w:val="99"/>
    <w:semiHidden/>
    <w:rsid w:val="00192C1A"/>
    <w:rPr>
      <w:rFonts w:ascii="Malgun Gothic" w:eastAsia="Times New Roman" w:hAnsi="Malgun Gothic" w:cs="Times New Roman"/>
      <w:lang w:eastAsia="en-US"/>
    </w:rPr>
  </w:style>
  <w:style w:type="character" w:customStyle="1" w:styleId="a7">
    <w:name w:val="コメント文字列 (文字)"/>
    <w:basedOn w:val="a0"/>
    <w:link w:val="a6"/>
    <w:uiPriority w:val="99"/>
    <w:semiHidden/>
    <w:rsid w:val="00192C1A"/>
    <w:rPr>
      <w:rFonts w:ascii="Malgun Gothic" w:eastAsia="Times New Roman" w:hAnsi="Malgun Gothic" w:cs="Times New Roman"/>
      <w:lang w:eastAsia="en-US"/>
    </w:rPr>
  </w:style>
  <w:style w:type="paragraph" w:customStyle="1" w:styleId="SOMContent">
    <w:name w:val="SOMContent"/>
    <w:basedOn w:val="a"/>
    <w:rsid w:val="00192C1A"/>
  </w:style>
  <w:style w:type="table" w:styleId="a8">
    <w:name w:val="Table Grid"/>
    <w:basedOn w:val="a1"/>
    <w:uiPriority w:val="59"/>
    <w:rsid w:val="00192C1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C1A"/>
    <w:rPr>
      <w:rFonts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1E38"/>
    <w:pPr>
      <w:widowControl w:val="0"/>
      <w:jc w:val="both"/>
    </w:pPr>
    <w:rPr>
      <w:rFonts w:ascii="ヒラギノ角ゴ ProN W3" w:eastAsia="ヒラギノ角ゴ ProN W3" w:cstheme="minorBidi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91E38"/>
    <w:rPr>
      <w:rFonts w:ascii="ヒラギノ角ゴ ProN W3" w:eastAsia="ヒラギノ角ゴ ProN W3"/>
      <w:sz w:val="18"/>
      <w:szCs w:val="18"/>
    </w:rPr>
  </w:style>
  <w:style w:type="character" w:styleId="a5">
    <w:name w:val="annotation reference"/>
    <w:basedOn w:val="a0"/>
    <w:uiPriority w:val="99"/>
    <w:rsid w:val="00192C1A"/>
    <w:rPr>
      <w:sz w:val="18"/>
      <w:szCs w:val="18"/>
    </w:rPr>
  </w:style>
  <w:style w:type="paragraph" w:styleId="a6">
    <w:name w:val="annotation text"/>
    <w:link w:val="a7"/>
    <w:uiPriority w:val="99"/>
    <w:semiHidden/>
    <w:rsid w:val="00192C1A"/>
    <w:rPr>
      <w:rFonts w:ascii="Malgun Gothic" w:eastAsia="Times New Roman" w:hAnsi="Malgun Gothic" w:cs="Times New Roman"/>
      <w:lang w:eastAsia="en-US"/>
    </w:rPr>
  </w:style>
  <w:style w:type="character" w:customStyle="1" w:styleId="a7">
    <w:name w:val="コメント文字列 (文字)"/>
    <w:basedOn w:val="a0"/>
    <w:link w:val="a6"/>
    <w:uiPriority w:val="99"/>
    <w:semiHidden/>
    <w:rsid w:val="00192C1A"/>
    <w:rPr>
      <w:rFonts w:ascii="Malgun Gothic" w:eastAsia="Times New Roman" w:hAnsi="Malgun Gothic" w:cs="Times New Roman"/>
      <w:lang w:eastAsia="en-US"/>
    </w:rPr>
  </w:style>
  <w:style w:type="paragraph" w:customStyle="1" w:styleId="SOMContent">
    <w:name w:val="SOMContent"/>
    <w:basedOn w:val="a"/>
    <w:rsid w:val="00192C1A"/>
  </w:style>
  <w:style w:type="table" w:styleId="a8">
    <w:name w:val="Table Grid"/>
    <w:basedOn w:val="a1"/>
    <w:uiPriority w:val="59"/>
    <w:rsid w:val="00192C1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AD37C1-9DDA-6B46-8DF2-A7E819754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96</Words>
  <Characters>2262</Characters>
  <Application>Microsoft Macintosh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170309</dc:creator>
  <cp:keywords/>
  <dc:description/>
  <cp:lastModifiedBy>KK170418</cp:lastModifiedBy>
  <cp:revision>13</cp:revision>
  <dcterms:created xsi:type="dcterms:W3CDTF">2017-03-09T01:03:00Z</dcterms:created>
  <dcterms:modified xsi:type="dcterms:W3CDTF">2017-04-17T22:25:00Z</dcterms:modified>
</cp:coreProperties>
</file>